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CEB0" w14:textId="5C06AB10" w:rsidR="00D67C69" w:rsidRPr="00997E3D" w:rsidRDefault="00D67C69" w:rsidP="00D67C69">
      <w:pPr>
        <w:spacing w:after="0" w:line="480" w:lineRule="auto"/>
        <w:rPr>
          <w:rFonts w:cstheme="minorHAnsi"/>
          <w:lang w:val="en-US"/>
        </w:rPr>
      </w:pPr>
      <w:r w:rsidRPr="00997E3D">
        <w:rPr>
          <w:rFonts w:cstheme="minorHAnsi"/>
          <w:lang w:val="en-US"/>
        </w:rPr>
        <w:t xml:space="preserve">Table S12 Previously reported frequent </w:t>
      </w:r>
      <w:r w:rsidR="00A10BA3">
        <w:rPr>
          <w:rFonts w:cstheme="minorHAnsi"/>
          <w:lang w:val="en-US"/>
        </w:rPr>
        <w:t>P</w:t>
      </w:r>
      <w:r w:rsidRPr="00997E3D">
        <w:rPr>
          <w:rFonts w:cstheme="minorHAnsi"/>
          <w:lang w:val="en-US"/>
        </w:rPr>
        <w:t>athogenic variants based on literature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1404"/>
        <w:gridCol w:w="2418"/>
      </w:tblGrid>
      <w:tr w:rsidR="00D67C69" w:rsidRPr="00D67C69" w14:paraId="386FB942" w14:textId="77777777" w:rsidTr="00B87808">
        <w:tc>
          <w:tcPr>
            <w:tcW w:w="1413" w:type="dxa"/>
          </w:tcPr>
          <w:p w14:paraId="6C72268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7C69">
              <w:rPr>
                <w:rFonts w:cstheme="minorHAnsi"/>
                <w:b/>
                <w:bCs/>
                <w:sz w:val="20"/>
                <w:szCs w:val="20"/>
              </w:rPr>
              <w:t>DNA variant</w:t>
            </w:r>
          </w:p>
        </w:tc>
        <w:tc>
          <w:tcPr>
            <w:tcW w:w="1984" w:type="dxa"/>
          </w:tcPr>
          <w:p w14:paraId="723DEFB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7C69">
              <w:rPr>
                <w:rFonts w:cstheme="minorHAnsi"/>
                <w:b/>
                <w:bCs/>
                <w:sz w:val="20"/>
                <w:szCs w:val="20"/>
              </w:rPr>
              <w:t>Protein variant</w:t>
            </w:r>
          </w:p>
        </w:tc>
        <w:tc>
          <w:tcPr>
            <w:tcW w:w="1843" w:type="dxa"/>
          </w:tcPr>
          <w:p w14:paraId="4D2279D4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7C69">
              <w:rPr>
                <w:rFonts w:cstheme="minorHAnsi"/>
                <w:b/>
                <w:bCs/>
                <w:sz w:val="20"/>
                <w:szCs w:val="20"/>
              </w:rPr>
              <w:t>ACMG/AMP classification</w:t>
            </w:r>
          </w:p>
        </w:tc>
        <w:tc>
          <w:tcPr>
            <w:tcW w:w="1404" w:type="dxa"/>
          </w:tcPr>
          <w:p w14:paraId="3EA889F7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gnomAD allele frequency (population with highest frequency)</w:t>
            </w:r>
          </w:p>
        </w:tc>
        <w:tc>
          <w:tcPr>
            <w:tcW w:w="2418" w:type="dxa"/>
          </w:tcPr>
          <w:p w14:paraId="62C19B4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7C69">
              <w:rPr>
                <w:rFonts w:cstheme="minorHAnsi"/>
                <w:b/>
                <w:bCs/>
                <w:sz w:val="20"/>
                <w:szCs w:val="20"/>
              </w:rPr>
              <w:t>Region or population (reference)</w:t>
            </w:r>
          </w:p>
        </w:tc>
      </w:tr>
      <w:tr w:rsidR="00D67C69" w:rsidRPr="00D67C69" w14:paraId="50D289BF" w14:textId="77777777" w:rsidTr="00B87808">
        <w:tc>
          <w:tcPr>
            <w:tcW w:w="1413" w:type="dxa"/>
          </w:tcPr>
          <w:p w14:paraId="3122DC1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768G&gt;T</w:t>
            </w:r>
          </w:p>
        </w:tc>
        <w:tc>
          <w:tcPr>
            <w:tcW w:w="1984" w:type="dxa"/>
          </w:tcPr>
          <w:p w14:paraId="216314C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.Leu257Valfs*17</w:t>
            </w:r>
          </w:p>
        </w:tc>
        <w:tc>
          <w:tcPr>
            <w:tcW w:w="1843" w:type="dxa"/>
          </w:tcPr>
          <w:p w14:paraId="71212B1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207F543F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186</w:t>
            </w:r>
          </w:p>
          <w:p w14:paraId="4FCFB99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non-Finnish European)</w:t>
            </w:r>
          </w:p>
        </w:tc>
        <w:tc>
          <w:tcPr>
            <w:tcW w:w="2418" w:type="dxa"/>
          </w:tcPr>
          <w:p w14:paraId="6F0FEBB6" w14:textId="2F69D8BE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Netherlands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&lt;EndNote&gt;&lt;Cite&gt;&lt;Author&gt;Cremers&lt;/Author&gt;&lt;Year&gt;2003&lt;/Year&gt;&lt;RecNum&gt;54&lt;/RecNum&gt;&lt;DisplayText&gt;[1]&lt;/DisplayText&gt;&lt;record&gt;&lt;rec-number&gt;54&lt;/rec-number&gt;&lt;foreign-keys&gt;&lt;key app="EN" db-id="d5a9zder4rfw25ea2t7vzwpqvdd5a9pf5ps0" timestamp="1674641157"&gt;54&lt;/key&gt;&lt;/foreign-keys&gt;&lt;ref-type name="Conference Proceedings"&gt;10&lt;/ref-type&gt;&lt;contributors&gt;&lt;authors&gt;&lt;author&gt;Cremers, FPM&lt;/author&gt;&lt;author&gt;Maugeri, A&lt;/author&gt;&lt;author&gt;Den Hollander, AI&lt;/author&gt;&lt;author&gt;Hoyng, CB&lt;/author&gt;&lt;/authors&gt;&lt;/contributors&gt;&lt;titles&gt;&lt;title&gt;The expanding roles of ABCA4 and CRB1 in inherited blindness&lt;/title&gt;&lt;secondary-title&gt;Retinal Dystrophies: Functional Genomics to Gene Therapy: Novartis Foundation Symposium 255&lt;/secondary-title&gt;&lt;/titles&gt;&lt;pages&gt;68-84&lt;/pages&gt;&lt;volume&gt;255&lt;/volume&gt;&lt;dates&gt;&lt;year&gt;2003&lt;/year&gt;&lt;/dates&gt;&lt;publisher&gt;Wiley Online Library&lt;/publisher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A10BA3" w14:paraId="5BC83795" w14:textId="77777777" w:rsidTr="00B87808">
        <w:tc>
          <w:tcPr>
            <w:tcW w:w="1413" w:type="dxa"/>
          </w:tcPr>
          <w:p w14:paraId="37FB3C2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859-9T&gt;C</w:t>
            </w:r>
          </w:p>
        </w:tc>
        <w:tc>
          <w:tcPr>
            <w:tcW w:w="1984" w:type="dxa"/>
          </w:tcPr>
          <w:p w14:paraId="3C3E8C5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.[=,Phe287_Arg452del]</w:t>
            </w:r>
          </w:p>
        </w:tc>
        <w:tc>
          <w:tcPr>
            <w:tcW w:w="1843" w:type="dxa"/>
          </w:tcPr>
          <w:p w14:paraId="469BA57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5C27FD0E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686</w:t>
            </w:r>
          </w:p>
          <w:p w14:paraId="0523E3B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South Asian)</w:t>
            </w:r>
          </w:p>
        </w:tc>
        <w:tc>
          <w:tcPr>
            <w:tcW w:w="2418" w:type="dxa"/>
          </w:tcPr>
          <w:p w14:paraId="4CE3D752" w14:textId="22FF65D0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American of South Asian descent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U8L0F1dGhvcj48WWVhcj4yMDE3PC9ZZWFyPjxSZWNO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U8L0F1dGhvcj48WWVhcj4yMDE3PC9ZZWFyPjxSZWNO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2, 3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794A6772" w14:textId="77777777" w:rsidTr="00B87808">
        <w:tc>
          <w:tcPr>
            <w:tcW w:w="1413" w:type="dxa"/>
          </w:tcPr>
          <w:p w14:paraId="2B09445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[1622T&gt;C;3113C&gt;T]</w:t>
            </w:r>
          </w:p>
        </w:tc>
        <w:tc>
          <w:tcPr>
            <w:tcW w:w="1984" w:type="dxa"/>
          </w:tcPr>
          <w:p w14:paraId="1D8EB490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.[(Leu541Pro);(Ala1038Val)]</w:t>
            </w:r>
          </w:p>
        </w:tc>
        <w:tc>
          <w:tcPr>
            <w:tcW w:w="1843" w:type="dxa"/>
          </w:tcPr>
          <w:p w14:paraId="06B1C9B0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Likely Pathogenic</w:t>
            </w:r>
          </w:p>
        </w:tc>
        <w:tc>
          <w:tcPr>
            <w:tcW w:w="1404" w:type="dxa"/>
          </w:tcPr>
          <w:p w14:paraId="6D932274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2418" w:type="dxa"/>
          </w:tcPr>
          <w:p w14:paraId="409D9ADA" w14:textId="6C476791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Germany and Poland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aXZlcmE8L0F1dGhvcj48WWVhcj4yMDAwPC9ZZWFyPjxS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aXZlcmE8L0F1dGhvcj48WWVhcj4yMDAwPC9ZZWFyPjxS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4-7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57F05E5B" w14:textId="77777777" w:rsidTr="00B87808">
        <w:tc>
          <w:tcPr>
            <w:tcW w:w="1413" w:type="dxa"/>
          </w:tcPr>
          <w:p w14:paraId="366F80D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c.2588G&gt;C</w:t>
            </w:r>
          </w:p>
        </w:tc>
        <w:tc>
          <w:tcPr>
            <w:tcW w:w="1984" w:type="dxa"/>
          </w:tcPr>
          <w:p w14:paraId="6EAE9ED4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[Gly863Ala,Gly863del]</w:t>
            </w:r>
          </w:p>
        </w:tc>
        <w:tc>
          <w:tcPr>
            <w:tcW w:w="1843" w:type="dxa"/>
          </w:tcPr>
          <w:p w14:paraId="3C102C5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5381F33A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784</w:t>
            </w:r>
          </w:p>
          <w:p w14:paraId="3B5CC7F2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Non-Finnish European)</w:t>
            </w:r>
          </w:p>
        </w:tc>
        <w:tc>
          <w:tcPr>
            <w:tcW w:w="2418" w:type="dxa"/>
          </w:tcPr>
          <w:p w14:paraId="716F5A84" w14:textId="41C46963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Western Europe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nZXJpPC9BdXRob3I+PFllYXI+MTk5OTwvWWVhcj48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VnZXJpPC9BdXRob3I+PFllYXI+MTk5OTwvWWVhcj48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8, 9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7AA4F036" w14:textId="77777777" w:rsidTr="00B87808">
        <w:tc>
          <w:tcPr>
            <w:tcW w:w="1413" w:type="dxa"/>
          </w:tcPr>
          <w:p w14:paraId="3B60B22F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c.2894A&gt;G</w:t>
            </w:r>
          </w:p>
        </w:tc>
        <w:tc>
          <w:tcPr>
            <w:tcW w:w="1984" w:type="dxa"/>
          </w:tcPr>
          <w:p w14:paraId="07A088D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</w:rPr>
              <w:t>p.(Asn965Ser)</w:t>
            </w:r>
          </w:p>
        </w:tc>
        <w:tc>
          <w:tcPr>
            <w:tcW w:w="1843" w:type="dxa"/>
          </w:tcPr>
          <w:p w14:paraId="34AEA32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2AB6037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434924</w:t>
            </w:r>
          </w:p>
          <w:p w14:paraId="23AF75C0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(East Asian)</w:t>
            </w:r>
          </w:p>
        </w:tc>
        <w:tc>
          <w:tcPr>
            <w:tcW w:w="2418" w:type="dxa"/>
          </w:tcPr>
          <w:p w14:paraId="1D44FCDA" w14:textId="68B2AE18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noProof/>
                <w:sz w:val="20"/>
                <w:szCs w:val="20"/>
              </w:rPr>
              <w:t xml:space="preserve">Denmark and China, </w:t>
            </w:r>
            <w:r w:rsidRPr="00D67C69">
              <w:rPr>
                <w:rFonts w:cstheme="minorHAnsi"/>
                <w:noProof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noProof/>
                <w:sz w:val="20"/>
                <w:szCs w:val="20"/>
              </w:rPr>
              <w:instrText xml:space="preserve"> ADDIN EN.CITE &lt;EndNote&gt;&lt;Cite&gt;&lt;Author&gt;Rosenberg&lt;/Author&gt;&lt;Year&gt;2007&lt;/Year&gt;&lt;RecNum&gt;61&lt;/RecNum&gt;&lt;DisplayText&gt;[10, 11]&lt;/DisplayText&gt;&lt;record&gt;&lt;rec-number&gt;61&lt;/rec-number&gt;&lt;foreign-keys&gt;&lt;key app="EN" db-id="d5a9zder4rfw25ea2t7vzwpqvdd5a9pf5ps0" timestamp="1674641574"&gt;61&lt;/key&gt;&lt;/foreign-keys&gt;&lt;ref-type name="Journal Article"&gt;17&lt;/ref-type&gt;&lt;contributors&gt;&lt;authors&gt;&lt;author&gt;Rosenberg, Thomas&lt;/author&gt;&lt;author&gt;Klie, Flemming&lt;/author&gt;&lt;author&gt;Garred, Peter&lt;/author&gt;&lt;author&gt;Schwartz, Marianne&lt;/author&gt;&lt;/authors&gt;&lt;/contributors&gt;&lt;titles&gt;&lt;title&gt;N965S is a common ABCA4 variant in Stargardt-related retinopathies in the Danish population&lt;/title&gt;&lt;secondary-title&gt;Mol Vis&lt;/secondary-title&gt;&lt;/titles&gt;&lt;periodical&gt;&lt;full-title&gt;Mol Vis&lt;/full-title&gt;&lt;/periodical&gt;&lt;pages&gt;1962-1969&lt;/pages&gt;&lt;volume&gt;13&lt;/volume&gt;&lt;dates&gt;&lt;year&gt;2007&lt;/year&gt;&lt;/dates&gt;&lt;urls&gt;&lt;/urls&gt;&lt;/record&gt;&lt;/Cite&gt;&lt;Cite&gt;&lt;Author&gt;Jiang&lt;/Author&gt;&lt;Year&gt;2016&lt;/Year&gt;&lt;RecNum&gt;62&lt;/RecNum&gt;&lt;record&gt;&lt;rec-number&gt;62&lt;/rec-number&gt;&lt;foreign-keys&gt;&lt;key app="EN" db-id="d5a9zder4rfw25ea2t7vzwpqvdd5a9pf5ps0" timestamp="1674641630"&gt;62&lt;/key&gt;&lt;/foreign-keys&gt;&lt;ref-type name="Journal Article"&gt;17&lt;/ref-type&gt;&lt;contributors&gt;&lt;authors&gt;&lt;author&gt;Jiang, Feng&lt;/author&gt;&lt;author&gt;Pan, Zhe&lt;/author&gt;&lt;author&gt;Xu, Ke&lt;/author&gt;&lt;author&gt;Tian, Lu&lt;/author&gt;&lt;author&gt;Xie, Yue&lt;/author&gt;&lt;author&gt;Zhang, Xiaohui&lt;/author&gt;&lt;author&gt;Chen, Jieqiong&lt;/author&gt;&lt;author&gt;Dong, Bing&lt;/author&gt;&lt;author&gt;Li, Yang&lt;/author&gt;&lt;/authors&gt;&lt;/contributors&gt;&lt;titles&gt;&lt;title&gt;Screening of ABCA4 gene in a Chinese cohort with Stargardt disease or cone-rod dystrophy with a report on 85 novel mutations&lt;/title&gt;&lt;secondary-title&gt;Investigative Ophthalmology &amp;amp; Visual Science&lt;/secondary-title&gt;&lt;/titles&gt;&lt;periodical&gt;&lt;full-title&gt;Investigative ophthalmology &amp;amp; visual science&lt;/full-title&gt;&lt;/periodical&gt;&lt;pages&gt;145-152&lt;/pages&gt;&lt;volume&gt;57&lt;/volume&gt;&lt;number&gt;1&lt;/number&gt;&lt;dates&gt;&lt;year&gt;2016&lt;/year&gt;&lt;/dates&gt;&lt;isbn&gt;1552-5783&lt;/isbn&gt;&lt;urls&gt;&lt;/urls&gt;&lt;/record&gt;&lt;/Cite&gt;&lt;/EndNote&gt;</w:instrText>
            </w:r>
            <w:r w:rsidRPr="00D67C69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0, 11]</w:t>
            </w:r>
            <w:r w:rsidRPr="00D67C69">
              <w:rPr>
                <w:rFonts w:cstheme="minorHAnsi"/>
                <w:noProof/>
                <w:sz w:val="20"/>
                <w:szCs w:val="20"/>
              </w:rPr>
              <w:fldChar w:fldCharType="end"/>
            </w:r>
          </w:p>
        </w:tc>
      </w:tr>
      <w:tr w:rsidR="00D67C69" w:rsidRPr="00D67C69" w14:paraId="65DCF61F" w14:textId="77777777" w:rsidTr="00B87808">
        <w:tc>
          <w:tcPr>
            <w:tcW w:w="1413" w:type="dxa"/>
          </w:tcPr>
          <w:p w14:paraId="24A05097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3386G&gt;T</w:t>
            </w:r>
          </w:p>
        </w:tc>
        <w:tc>
          <w:tcPr>
            <w:tcW w:w="1984" w:type="dxa"/>
          </w:tcPr>
          <w:p w14:paraId="354065D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</w:rPr>
              <w:t>p.(Arg1129Leu)</w:t>
            </w:r>
          </w:p>
        </w:tc>
        <w:tc>
          <w:tcPr>
            <w:tcW w:w="1843" w:type="dxa"/>
          </w:tcPr>
          <w:p w14:paraId="028F5FF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51615A6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1665</w:t>
            </w:r>
          </w:p>
          <w:p w14:paraId="1ED6DD52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Latino/Admixed American)</w:t>
            </w:r>
          </w:p>
        </w:tc>
        <w:tc>
          <w:tcPr>
            <w:tcW w:w="2418" w:type="dxa"/>
          </w:tcPr>
          <w:p w14:paraId="33F5557A" w14:textId="3104DBEE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Spain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&lt;EndNote&gt;&lt;Cite&gt;&lt;Author&gt;Valverde&lt;/Author&gt;&lt;Year&gt;2006&lt;/Year&gt;&lt;RecNum&gt;63&lt;/RecNum&gt;&lt;DisplayText&gt;[12]&lt;/DisplayText&gt;&lt;record&gt;&lt;rec-number&gt;63&lt;/rec-number&gt;&lt;foreign-keys&gt;&lt;key app="EN" db-id="d5a9zder4rfw25ea2t7vzwpqvdd5a9pf5ps0" timestamp="1674641702"&gt;63&lt;/key&gt;&lt;/foreign-keys&gt;&lt;ref-type name="Journal Article"&gt;17&lt;/ref-type&gt;&lt;contributors&gt;&lt;authors&gt;&lt;author&gt;Valverde, Diana&lt;/author&gt;&lt;author&gt;Riveiro-Alvarez, Rosa&lt;/author&gt;&lt;author&gt;Bernal, Sara&lt;/author&gt;&lt;author&gt;Jaakson, Kaie&lt;/author&gt;&lt;author&gt;Baiget, Montserrat&lt;/author&gt;&lt;author&gt;Navarro, Rafael&lt;/author&gt;&lt;author&gt;Ayuso, Carmen&lt;/author&gt;&lt;/authors&gt;&lt;/contributors&gt;&lt;titles&gt;&lt;title&gt;Microarray-based mutation analysis of the ABCA4 gene in Spanish patients with Stargardt disease: evidence of a prevalent mutated allele&lt;/title&gt;&lt;secondary-title&gt;Mol Vis&lt;/secondary-title&gt;&lt;/titles&gt;&lt;periodical&gt;&lt;full-title&gt;Mol Vis&lt;/full-title&gt;&lt;/periodical&gt;&lt;pages&gt;902-908&lt;/pages&gt;&lt;volume&gt;12&lt;/volume&gt;&lt;dates&gt;&lt;year&gt;2006&lt;/year&gt;&lt;/dates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2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79D12862" w14:textId="77777777" w:rsidTr="00B87808">
        <w:tc>
          <w:tcPr>
            <w:tcW w:w="1413" w:type="dxa"/>
          </w:tcPr>
          <w:p w14:paraId="68DAE41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c.4139C&gt;T</w:t>
            </w:r>
          </w:p>
          <w:p w14:paraId="306C5417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E2D01F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(Pro1380Leu)</w:t>
            </w:r>
          </w:p>
        </w:tc>
        <w:tc>
          <w:tcPr>
            <w:tcW w:w="1843" w:type="dxa"/>
          </w:tcPr>
          <w:p w14:paraId="0656FFF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52A6843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2318393</w:t>
            </w:r>
          </w:p>
          <w:p w14:paraId="592C0C5F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(Ashkenazi Jewish)</w:t>
            </w:r>
          </w:p>
        </w:tc>
        <w:tc>
          <w:tcPr>
            <w:tcW w:w="2418" w:type="dxa"/>
          </w:tcPr>
          <w:p w14:paraId="09E38E27" w14:textId="7EF65DE5" w:rsidR="00D67C69" w:rsidRPr="00D67C69" w:rsidRDefault="00D67C69" w:rsidP="00B87808">
            <w:pPr>
              <w:spacing w:line="480" w:lineRule="auto"/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Ashkenazi Jewish, 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haron&lt;/Author&gt;&lt;Year&gt;2020&lt;/Year&gt;&lt;RecNum&gt;64&lt;/RecNum&gt;&lt;DisplayText&gt;[13]&lt;/DisplayText&gt;&lt;record&gt;&lt;rec-number&gt;64&lt;/rec-number&gt;&lt;foreign-keys&gt;&lt;key app="EN" db-id="d5a9zder4rfw25ea2t7vzwpqvdd5a9pf5ps0" timestamp="1674641764"&gt;64&lt;/key&gt;&lt;/foreign-keys&gt;&lt;ref-type name="Journal Article"&gt;17&lt;/ref-type&gt;&lt;contributors&gt;&lt;authors&gt;&lt;author&gt;Sharon, Dror&lt;/author&gt;&lt;author&gt;Ben‐Yosef, Tamar&lt;/author&gt;&lt;author&gt;Goldenberg‐Cohen, Nitza&lt;/author&gt;&lt;author&gt;Pras, Eran&lt;/author&gt;&lt;author&gt;Gradstein, Libe&lt;/author&gt;&lt;author&gt;Soudry, Shiri&lt;/author&gt;&lt;author&gt;Mezer, Eedy&lt;/author&gt;&lt;author&gt;Zur, Dinah&lt;/author&gt;&lt;author&gt;Abbasi, Anan H&lt;/author&gt;&lt;author&gt;Zeitz, Christina&lt;/author&gt;&lt;/authors&gt;&lt;/contributors&gt;&lt;titles&gt;&lt;title&gt;A nationwide genetic analysis of inherited retinal diseases in Israel as assessed by the Israeli inherited retinal disease consortium (IIRDC)&lt;/title&gt;&lt;secondary-title&gt;Human mutation&lt;/secondary-title&gt;&lt;/titles&gt;&lt;periodical&gt;&lt;full-title&gt;Human mutation&lt;/full-title&gt;&lt;/periodical&gt;&lt;pages&gt;140-149&lt;/pages&gt;&lt;volume&gt;41&lt;/volume&gt;&lt;number&gt;1&lt;/number&gt;&lt;dates&gt;&lt;year&gt;2020&lt;/year&gt;&lt;/dates&gt;&lt;isbn&gt;1059-7794&lt;/isbn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13]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D67C69" w:rsidRPr="00D67C69" w14:paraId="1526C30B" w14:textId="77777777" w:rsidTr="00B87808">
        <w:tc>
          <w:tcPr>
            <w:tcW w:w="1413" w:type="dxa"/>
          </w:tcPr>
          <w:p w14:paraId="68073CF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4254-37_4254-15del</w:t>
            </w:r>
          </w:p>
        </w:tc>
        <w:tc>
          <w:tcPr>
            <w:tcW w:w="1984" w:type="dxa"/>
          </w:tcPr>
          <w:p w14:paraId="78BB029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(?)</w:t>
            </w:r>
          </w:p>
        </w:tc>
        <w:tc>
          <w:tcPr>
            <w:tcW w:w="1843" w:type="dxa"/>
          </w:tcPr>
          <w:p w14:paraId="395EFE13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Not categorized</w:t>
            </w:r>
          </w:p>
        </w:tc>
        <w:tc>
          <w:tcPr>
            <w:tcW w:w="1404" w:type="dxa"/>
          </w:tcPr>
          <w:p w14:paraId="0C45E0C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2418" w:type="dxa"/>
          </w:tcPr>
          <w:p w14:paraId="6FCC8C14" w14:textId="1404E4D1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Ashkenazi Jews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&lt;EndNote&gt;&lt;Cite&gt;&lt;Author&gt;Beit-Ya&amp;apos;acov&lt;/Author&gt;&lt;Year&gt;2007&lt;/Year&gt;&lt;RecNum&gt;65&lt;/RecNum&gt;&lt;DisplayText&gt;[14]&lt;/DisplayText&gt;&lt;record&gt;&lt;rec-number&gt;65&lt;/rec-number&gt;&lt;foreign-keys&gt;&lt;key app="EN" db-id="d5a9zder4rfw25ea2t7vzwpqvdd5a9pf5ps0" timestamp="1674641810"&gt;65&lt;/key&gt;&lt;/foreign-keys&gt;&lt;ref-type name="Journal Article"&gt;17&lt;/ref-type&gt;&lt;contributors&gt;&lt;authors&gt;&lt;author&gt;Beit-Ya&amp;apos;acov, Anat&lt;/author&gt;&lt;author&gt;Mizrahi-Meissonnier, Liliana&lt;/author&gt;&lt;author&gt;Obolensky, Alexey&lt;/author&gt;&lt;author&gt;Landau, Carmit&lt;/author&gt;&lt;author&gt;Blumenfeld, Anat&lt;/author&gt;&lt;author&gt;Rosenmann, Ada&lt;/author&gt;&lt;author&gt;Banin, Eyal&lt;/author&gt;&lt;author&gt;Sharon, Dror&lt;/author&gt;&lt;/authors&gt;&lt;/contributors&gt;&lt;titles&gt;&lt;title&gt;Homozygosity for a novel ABCA4 founder splicing mutation is associated with progressive and severe Stargardt-like disease&lt;/title&gt;&lt;secondary-title&gt;Investigative ophthalmology &amp;amp; visual science&lt;/secondary-title&gt;&lt;/titles&gt;&lt;periodical&gt;&lt;full-title&gt;Investigative ophthalmology &amp;amp; visual science&lt;/full-title&gt;&lt;/periodical&gt;&lt;pages&gt;4308-4314&lt;/pages&gt;&lt;volume&gt;48&lt;/volume&gt;&lt;number&gt;9&lt;/number&gt;&lt;dates&gt;&lt;year&gt;2007&lt;/year&gt;&lt;/dates&gt;&lt;isbn&gt;1552-5783&lt;/isbn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4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67C69" w:rsidRPr="00A10BA3" w14:paraId="6CF8C178" w14:textId="77777777" w:rsidTr="00B87808">
        <w:tc>
          <w:tcPr>
            <w:tcW w:w="1413" w:type="dxa"/>
          </w:tcPr>
          <w:p w14:paraId="0B15468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lastRenderedPageBreak/>
              <w:t>c.4469G&gt;A</w:t>
            </w:r>
          </w:p>
        </w:tc>
        <w:tc>
          <w:tcPr>
            <w:tcW w:w="1984" w:type="dxa"/>
          </w:tcPr>
          <w:p w14:paraId="4A3E7D9B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(Cys1490Tyr)</w:t>
            </w:r>
          </w:p>
        </w:tc>
        <w:tc>
          <w:tcPr>
            <w:tcW w:w="1843" w:type="dxa"/>
          </w:tcPr>
          <w:p w14:paraId="5A658CBB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04D4D19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13</w:t>
            </w:r>
          </w:p>
          <w:p w14:paraId="7378E6F7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(non-Finnish European)</w:t>
            </w:r>
          </w:p>
        </w:tc>
        <w:tc>
          <w:tcPr>
            <w:tcW w:w="2418" w:type="dxa"/>
          </w:tcPr>
          <w:p w14:paraId="00418786" w14:textId="576E45AF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South African of European descent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eptember&lt;/Author&gt;&lt;Year&gt;2004&lt;/Year&gt;&lt;RecNum&gt;78&lt;/RecNum&gt;&lt;DisplayText&gt;[15]&lt;/DisplayText&gt;&lt;record&gt;&lt;rec-number&gt;78&lt;/rec-number&gt;&lt;foreign-keys&gt;&lt;key app="EN" db-id="d5a9zder4rfw25ea2t7vzwpqvdd5a9pf5ps0" timestamp="1674643340"&gt;78&lt;/key&gt;&lt;/foreign-keys&gt;&lt;ref-type name="Journal Article"&gt;17&lt;/ref-type&gt;&lt;contributors&gt;&lt;authors&gt;&lt;author&gt;September, Alison V&lt;/author&gt;&lt;author&gt;Vorster, Anna A&lt;/author&gt;&lt;author&gt;Ramesar, Rajkumar S&lt;/author&gt;&lt;author&gt;Greenberg, L Jacquie&lt;/author&gt;&lt;/authors&gt;&lt;/contributors&gt;&lt;titles&gt;&lt;title&gt;Mutation spectrum and founder chromosomes for the ABCA4 gene in South African patients with Stargardt disease&lt;/title&gt;&lt;secondary-title&gt;Investigative ophthalmology &amp;amp; visual science&lt;/secondary-title&gt;&lt;/titles&gt;&lt;periodical&gt;&lt;full-title&gt;Investigative ophthalmology &amp;amp; visual science&lt;/full-title&gt;&lt;/periodical&gt;&lt;pages&gt;1705-1711&lt;/pages&gt;&lt;volume&gt;45&lt;/volume&gt;&lt;number&gt;6&lt;/number&gt;&lt;dates&gt;&lt;year&gt;2004&lt;/year&gt;&lt;/dates&gt;&lt;isbn&gt;1552-5783&lt;/isbn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15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29C19BDF" w14:textId="77777777" w:rsidTr="00B87808">
        <w:tc>
          <w:tcPr>
            <w:tcW w:w="1413" w:type="dxa"/>
          </w:tcPr>
          <w:p w14:paraId="1E2315BA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4539+2001G&gt;A</w:t>
            </w:r>
          </w:p>
        </w:tc>
        <w:tc>
          <w:tcPr>
            <w:tcW w:w="1984" w:type="dxa"/>
          </w:tcPr>
          <w:p w14:paraId="43054F7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[=,Arg1514Leufs*36]</w:t>
            </w:r>
          </w:p>
        </w:tc>
        <w:tc>
          <w:tcPr>
            <w:tcW w:w="1843" w:type="dxa"/>
          </w:tcPr>
          <w:p w14:paraId="3DC692B3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05F6AA4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6.48E-05</w:t>
            </w:r>
          </w:p>
          <w:p w14:paraId="62EF4A0C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Non-Finnish European)</w:t>
            </w:r>
          </w:p>
        </w:tc>
        <w:tc>
          <w:tcPr>
            <w:tcW w:w="2418" w:type="dxa"/>
          </w:tcPr>
          <w:p w14:paraId="10F8898D" w14:textId="21B7B804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 xml:space="preserve">Belgium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V3ZW5zPC9BdXRob3I+PFllYXI+MjAxNTwvWWVhcj48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XV3ZW5zPC9BdXRob3I+PFllYXI+MjAxNTwvWWVhcj48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</w:fldData>
              </w:fldChar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6-18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0A869CDD" w14:textId="77777777" w:rsidTr="00B87808">
        <w:tc>
          <w:tcPr>
            <w:tcW w:w="1413" w:type="dxa"/>
          </w:tcPr>
          <w:p w14:paraId="038595F4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5318C&gt;T</w:t>
            </w:r>
          </w:p>
        </w:tc>
        <w:tc>
          <w:tcPr>
            <w:tcW w:w="1984" w:type="dxa"/>
          </w:tcPr>
          <w:p w14:paraId="36D6603F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</w:rPr>
              <w:t>p.(Ala1773Val)</w:t>
            </w:r>
          </w:p>
        </w:tc>
        <w:tc>
          <w:tcPr>
            <w:tcW w:w="1843" w:type="dxa"/>
          </w:tcPr>
          <w:p w14:paraId="593729FA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34523489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463</w:t>
            </w:r>
          </w:p>
          <w:p w14:paraId="50B6480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Latino/Admixed American)</w:t>
            </w:r>
          </w:p>
        </w:tc>
        <w:tc>
          <w:tcPr>
            <w:tcW w:w="2418" w:type="dxa"/>
          </w:tcPr>
          <w:p w14:paraId="7BF53F34" w14:textId="55E56C34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D67C69">
              <w:rPr>
                <w:rFonts w:cstheme="minorHAnsi"/>
                <w:sz w:val="20"/>
                <w:szCs w:val="20"/>
                <w:lang w:val="fr-FR"/>
              </w:rPr>
              <w:t xml:space="preserve">Mexico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</w:rPr>
              <w:instrText xml:space="preserve"> ADDIN EN.CITE &lt;EndNote&gt;&lt;Cite&gt;&lt;Author&gt;Chacón-Camacho&lt;/Author&gt;&lt;Year&gt;2013&lt;/Year&gt;&lt;RecNum&gt;69&lt;/RecNum&gt;&lt;DisplayText&gt;[19, 20]&lt;/DisplayText&gt;&lt;record&gt;&lt;rec-number&gt;69&lt;/rec-number&gt;&lt;foreign-keys&gt;&lt;key app="EN" db-id="d5a9zder4rfw25ea2t7vzwpqvdd5a9pf5ps0" timestamp="1674641998"&gt;69&lt;/key&gt;&lt;/foreign-keys&gt;&lt;ref-type name="Journal Article"&gt;17&lt;/ref-type&gt;&lt;contributors&gt;&lt;authors&gt;&lt;author&gt;Chacón-Camacho, Oscar F&lt;/author&gt;&lt;author&gt;Granillo-Alvarez, Mariella&lt;/author&gt;&lt;author&gt;Ayala-Ramírez, Raul&lt;/author&gt;&lt;author&gt;Zenteno, Juan C&lt;/author&gt;&lt;/authors&gt;&lt;/contributors&gt;&lt;titles&gt;&lt;title&gt;ABCA4 mutational spectrum in Mexican patients with Stargardt disease: identification of 12 novel mutations and evidence of a founder effect for the common p. A1773V mutation&lt;/title&gt;&lt;secondary-title&gt;Experimental eye research&lt;/secondary-title&gt;&lt;/titles&gt;&lt;periodical&gt;&lt;full-title&gt;Experimental eye research&lt;/full-title&gt;&lt;/periodical&gt;&lt;pages&gt;77-82&lt;/pages&gt;&lt;volume&gt;109&lt;/volume&gt;&lt;dates&gt;&lt;year&gt;2013&lt;/year&gt;&lt;/dates&gt;&lt;isbn&gt;0014-4835&lt;/isbn&gt;&lt;urls&gt;&lt;/urls&gt;&lt;/record&gt;&lt;/Cite&gt;&lt;Cite&gt;&lt;Author&gt;López-Rubio&lt;/Author&gt;&lt;Year&gt;2018&lt;/Year&gt;&lt;RecNum&gt;70&lt;/RecNum&gt;&lt;record&gt;&lt;rec-number&gt;70&lt;/rec-number&gt;&lt;foreign-keys&gt;&lt;key app="EN" db-id="d5a9zder4rfw25ea2t7vzwpqvdd5a9pf5ps0" timestamp="1674642034"&gt;70&lt;/key&gt;&lt;/foreign-keys&gt;&lt;ref-type name="Journal Article"&gt;17&lt;/ref-type&gt;&lt;contributors&gt;&lt;authors&gt;&lt;author&gt;López-Rubio, Salvador&lt;/author&gt;&lt;author&gt;Chacon-Camacho, Oscar F&lt;/author&gt;&lt;author&gt;Matsui, Rodrigo&lt;/author&gt;&lt;author&gt;Guadarrama-Vallejo, Dalia&lt;/author&gt;&lt;author&gt;Astiazarán, Mirena C&lt;/author&gt;&lt;author&gt;Zenteno, Juan C&lt;/author&gt;&lt;/authors&gt;&lt;/contributors&gt;&lt;titles&gt;&lt;title&gt;Retinal phenotypic characterization of patients with ABCA4 retinopathydue to the homozygous p. Ala1773Val mutation&lt;/title&gt;&lt;secondary-title&gt;Molecular Vision&lt;/secondary-title&gt;&lt;/titles&gt;&lt;periodical&gt;&lt;full-title&gt;Molecular vision&lt;/full-title&gt;&lt;/periodical&gt;&lt;pages&gt;105&lt;/pages&gt;&lt;volume&gt;24&lt;/volume&gt;&lt;dates&gt;&lt;year&gt;2018&lt;/year&gt;&lt;/dates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</w:rPr>
              <w:t>[19, 20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</w:p>
        </w:tc>
      </w:tr>
      <w:tr w:rsidR="00D67C69" w:rsidRPr="00A10BA3" w14:paraId="35B54137" w14:textId="77777777" w:rsidTr="00B87808">
        <w:tc>
          <w:tcPr>
            <w:tcW w:w="1413" w:type="dxa"/>
          </w:tcPr>
          <w:p w14:paraId="693C7E35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c.5882G&gt;A</w:t>
            </w:r>
          </w:p>
        </w:tc>
        <w:tc>
          <w:tcPr>
            <w:tcW w:w="1984" w:type="dxa"/>
          </w:tcPr>
          <w:p w14:paraId="50C2B2BC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.(Gly1961Glu)</w:t>
            </w:r>
          </w:p>
        </w:tc>
        <w:tc>
          <w:tcPr>
            <w:tcW w:w="1843" w:type="dxa"/>
          </w:tcPr>
          <w:p w14:paraId="584FBD52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061EE9A1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23341049</w:t>
            </w:r>
          </w:p>
          <w:p w14:paraId="6AF57C1C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(Ashkenazi Jewish)</w:t>
            </w:r>
          </w:p>
        </w:tc>
        <w:tc>
          <w:tcPr>
            <w:tcW w:w="2418" w:type="dxa"/>
          </w:tcPr>
          <w:p w14:paraId="66A727F8" w14:textId="70C21A05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Somalia and American of South Asian descent, </w: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XltZXI8L0F1dGhvcj48WWVhcj4yMDAxPC9ZZWFyPjxS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XltZXI8L0F1dGhvcj48WWVhcj4yMDAxPC9ZZWFyPjxS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</w:rPr>
            </w:r>
            <w:r w:rsidRPr="00D67C69">
              <w:rPr>
                <w:rFonts w:cstheme="minorHAnsi"/>
                <w:sz w:val="20"/>
                <w:szCs w:val="20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2, 21, 22]</w:t>
            </w:r>
            <w:r w:rsidRPr="00D67C6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67C69" w:rsidRPr="00D67C69" w14:paraId="6302E302" w14:textId="77777777" w:rsidTr="00B87808">
        <w:tc>
          <w:tcPr>
            <w:tcW w:w="1413" w:type="dxa"/>
          </w:tcPr>
          <w:p w14:paraId="0593B8F2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c.5917del</w:t>
            </w:r>
          </w:p>
        </w:tc>
        <w:tc>
          <w:tcPr>
            <w:tcW w:w="1984" w:type="dxa"/>
          </w:tcPr>
          <w:p w14:paraId="0F2AC6DA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.(Val1973*)</w:t>
            </w:r>
          </w:p>
        </w:tc>
        <w:tc>
          <w:tcPr>
            <w:tcW w:w="1843" w:type="dxa"/>
          </w:tcPr>
          <w:p w14:paraId="771B4FBD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Pathogenic</w:t>
            </w:r>
          </w:p>
        </w:tc>
        <w:tc>
          <w:tcPr>
            <w:tcW w:w="1404" w:type="dxa"/>
          </w:tcPr>
          <w:p w14:paraId="6DCF0EDA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00163</w:t>
            </w:r>
          </w:p>
          <w:p w14:paraId="3B79B183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(South Asian)</w:t>
            </w:r>
          </w:p>
        </w:tc>
        <w:tc>
          <w:tcPr>
            <w:tcW w:w="2418" w:type="dxa"/>
          </w:tcPr>
          <w:p w14:paraId="469BD338" w14:textId="6D4ACB12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D67C69">
              <w:rPr>
                <w:rFonts w:cstheme="minorHAnsi"/>
                <w:sz w:val="20"/>
                <w:szCs w:val="20"/>
                <w:lang w:val="fr-FR"/>
              </w:rPr>
              <w:t xml:space="preserve">Hungary and Bulgaria, 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XJnaXRhaTwvQXV0aG9yPjxZZWFyPjIwMDU8L1llYXI+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XJnaXRhaTwvQXV0aG9yPjxZZWFyPjIwMDU8L1llYXI+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</w:fldData>
              </w:fldCha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23, 24]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67C69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</w:p>
        </w:tc>
      </w:tr>
      <w:tr w:rsidR="00D67C69" w:rsidRPr="00D67C69" w14:paraId="7EBEC6AB" w14:textId="77777777" w:rsidTr="00B87808">
        <w:tc>
          <w:tcPr>
            <w:tcW w:w="1413" w:type="dxa"/>
          </w:tcPr>
          <w:p w14:paraId="00CBB180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c.6320G&gt;A</w:t>
            </w:r>
          </w:p>
        </w:tc>
        <w:tc>
          <w:tcPr>
            <w:tcW w:w="1984" w:type="dxa"/>
          </w:tcPr>
          <w:p w14:paraId="216532F3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p.(Arg2107His)</w:t>
            </w:r>
          </w:p>
        </w:tc>
        <w:tc>
          <w:tcPr>
            <w:tcW w:w="1843" w:type="dxa"/>
          </w:tcPr>
          <w:p w14:paraId="426057A4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7C69">
              <w:rPr>
                <w:rFonts w:cstheme="minorHAnsi"/>
                <w:sz w:val="20"/>
                <w:szCs w:val="20"/>
              </w:rPr>
              <w:t>Likely Pathogenic</w:t>
            </w:r>
          </w:p>
        </w:tc>
        <w:tc>
          <w:tcPr>
            <w:tcW w:w="1404" w:type="dxa"/>
          </w:tcPr>
          <w:p w14:paraId="050EF8E0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67C69">
              <w:rPr>
                <w:rFonts w:cstheme="minorHAnsi"/>
                <w:color w:val="000000"/>
                <w:sz w:val="20"/>
                <w:szCs w:val="20"/>
              </w:rPr>
              <w:t>0.020794935</w:t>
            </w:r>
          </w:p>
          <w:p w14:paraId="2A6E4D58" w14:textId="77777777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>(African)</w:t>
            </w:r>
          </w:p>
        </w:tc>
        <w:tc>
          <w:tcPr>
            <w:tcW w:w="2418" w:type="dxa"/>
          </w:tcPr>
          <w:p w14:paraId="6499E3A3" w14:textId="2FE28C60" w:rsidR="00D67C69" w:rsidRPr="00D67C69" w:rsidRDefault="00D67C69" w:rsidP="00B87808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67C69">
              <w:rPr>
                <w:rFonts w:cstheme="minorHAnsi"/>
                <w:sz w:val="20"/>
                <w:szCs w:val="20"/>
                <w:lang w:val="en-US"/>
              </w:rPr>
              <w:t xml:space="preserve">African American, 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Zernant&lt;/Author&gt;&lt;Year&gt;2014&lt;/Year&gt;&lt;RecNum&gt;75&lt;/RecNum&gt;&lt;DisplayText&gt;[25]&lt;/DisplayText&gt;&lt;record&gt;&lt;rec-number&gt;75&lt;/rec-number&gt;&lt;foreign-keys&gt;&lt;key app="EN" db-id="d5a9zder4rfw25ea2t7vzwpqvdd5a9pf5ps0" timestamp="1674642405"&gt;75&lt;/key&gt;&lt;/foreign-keys&gt;&lt;ref-type name="Journal Article"&gt;17&lt;/ref-type&gt;&lt;contributors&gt;&lt;authors&gt;&lt;author&gt;Zernant, Jana&lt;/author&gt;&lt;author&gt;Collison, Frederick T&lt;/author&gt;&lt;author&gt;Lee, Winston&lt;/author&gt;&lt;author&gt;Fishman, Gerald A&lt;/author&gt;&lt;author&gt;Noupuu, Kalev&lt;/author&gt;&lt;author&gt;Yuan, Bo&lt;/author&gt;&lt;author&gt;Cai, Carolyn&lt;/author&gt;&lt;author&gt;Lupski, James R&lt;/author&gt;&lt;author&gt;Yannuzzi, Lawrence A&lt;/author&gt;&lt;author&gt;Tsang, Stephen H&lt;/author&gt;&lt;/authors&gt;&lt;/contributors&gt;&lt;titles&gt;&lt;title&gt;Genetic and Clinical Analysis of ABCA 4‐Associated Disease in African American Patients&lt;/title&gt;&lt;secondary-title&gt;Human mutation&lt;/secondary-title&gt;&lt;/titles&gt;&lt;periodical&gt;&lt;full-title&gt;Human mutation&lt;/full-title&gt;&lt;/periodical&gt;&lt;pages&gt;1187-1194&lt;/pages&gt;&lt;volume&gt;35&lt;/volume&gt;&lt;number&gt;10&lt;/number&gt;&lt;dates&gt;&lt;year&gt;2014&lt;/year&gt;&lt;/dates&gt;&lt;isbn&gt;1059-7794&lt;/isbn&gt;&lt;urls&gt;&lt;/urls&gt;&lt;/record&gt;&lt;/Cite&gt;&lt;/EndNote&gt;</w:instrTex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67C69">
              <w:rPr>
                <w:rFonts w:cstheme="minorHAnsi"/>
                <w:noProof/>
                <w:sz w:val="20"/>
                <w:szCs w:val="20"/>
                <w:lang w:val="en-US"/>
              </w:rPr>
              <w:t>[25]</w:t>
            </w:r>
            <w:r w:rsidRPr="00D67C69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49C71D78" w14:textId="77777777" w:rsidR="00D67C69" w:rsidRDefault="00D67C69"/>
    <w:p w14:paraId="17A27189" w14:textId="40E4CCDE" w:rsidR="00D67C69" w:rsidRDefault="006F7F13">
      <w:r>
        <w:t>References</w:t>
      </w:r>
    </w:p>
    <w:p w14:paraId="1BA28573" w14:textId="77777777" w:rsidR="00D67C69" w:rsidRPr="00D67C69" w:rsidRDefault="00D67C69" w:rsidP="00D67C6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67C69">
        <w:t>1.</w:t>
      </w:r>
      <w:r w:rsidRPr="00D67C69">
        <w:tab/>
        <w:t xml:space="preserve">Cremers, F., et al. </w:t>
      </w:r>
      <w:r w:rsidRPr="00D67C69">
        <w:rPr>
          <w:i/>
        </w:rPr>
        <w:t>The expanding roles of ABCA4 and CRB1 in inherited blindness</w:t>
      </w:r>
      <w:r w:rsidRPr="00D67C69">
        <w:t xml:space="preserve">. in </w:t>
      </w:r>
      <w:r w:rsidRPr="00D67C69">
        <w:rPr>
          <w:i/>
        </w:rPr>
        <w:t>Retinal Dystrophies: Functional Genomics to Gene Therapy: Novartis Foundation Symposium 255</w:t>
      </w:r>
      <w:r w:rsidRPr="00D67C69">
        <w:t>. 2003. Wiley Online Library.</w:t>
      </w:r>
    </w:p>
    <w:p w14:paraId="50A6BBB9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.</w:t>
      </w:r>
      <w:r w:rsidRPr="00D67C69">
        <w:tab/>
        <w:t xml:space="preserve">Lee, W., et al., </w:t>
      </w:r>
      <w:r w:rsidRPr="00D67C69">
        <w:rPr>
          <w:i/>
        </w:rPr>
        <w:t>Genotypic spectrum and phenotype correlations of ABCA4-associated disease in patients of south Asian descent.</w:t>
      </w:r>
      <w:r w:rsidRPr="00D67C69">
        <w:t xml:space="preserve"> European Journal of Human Genetics, 2017. </w:t>
      </w:r>
      <w:r w:rsidRPr="00D67C69">
        <w:rPr>
          <w:b/>
        </w:rPr>
        <w:t>25</w:t>
      </w:r>
      <w:r w:rsidRPr="00D67C69">
        <w:t>(6): p. 735-743.</w:t>
      </w:r>
    </w:p>
    <w:p w14:paraId="2C712153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3.</w:t>
      </w:r>
      <w:r w:rsidRPr="00D67C69">
        <w:tab/>
        <w:t xml:space="preserve">Zernant, J., et al., </w:t>
      </w:r>
      <w:r w:rsidRPr="00D67C69">
        <w:rPr>
          <w:i/>
        </w:rPr>
        <w:t>Analysis of the ABCA4 genomic locus in Stargardt disease.</w:t>
      </w:r>
      <w:r w:rsidRPr="00D67C69">
        <w:t xml:space="preserve"> Human molecular genetics, 2014. </w:t>
      </w:r>
      <w:r w:rsidRPr="00D67C69">
        <w:rPr>
          <w:b/>
        </w:rPr>
        <w:t>23</w:t>
      </w:r>
      <w:r w:rsidRPr="00D67C69">
        <w:t>(25): p. 6797-6806.</w:t>
      </w:r>
    </w:p>
    <w:p w14:paraId="3951FF05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4.</w:t>
      </w:r>
      <w:r w:rsidRPr="00D67C69">
        <w:tab/>
        <w:t xml:space="preserve">Rivera, A., et al., </w:t>
      </w:r>
      <w:r w:rsidRPr="00D67C69">
        <w:rPr>
          <w:i/>
        </w:rPr>
        <w:t>A comprehensive survey of sequence variation in the ABCA4 (ABCR) gene in Stargardt disease and age-related macular degeneration.</w:t>
      </w:r>
      <w:r w:rsidRPr="00D67C69">
        <w:t xml:space="preserve"> The American Journal of Human Genetics, 2000. </w:t>
      </w:r>
      <w:r w:rsidRPr="00D67C69">
        <w:rPr>
          <w:b/>
        </w:rPr>
        <w:t>67</w:t>
      </w:r>
      <w:r w:rsidRPr="00D67C69">
        <w:t>(4): p. 800-813.</w:t>
      </w:r>
    </w:p>
    <w:p w14:paraId="35C43BC0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5.</w:t>
      </w:r>
      <w:r w:rsidRPr="00D67C69">
        <w:tab/>
        <w:t xml:space="preserve">Ścieżyńska, A., et al., </w:t>
      </w:r>
      <w:r w:rsidRPr="00D67C69">
        <w:rPr>
          <w:i/>
        </w:rPr>
        <w:t>Next-generation sequencing of ABCA4: High frequency of complex alleles and novel mutations in patients with retinal dystrophies from Central Europe.</w:t>
      </w:r>
      <w:r w:rsidRPr="00D67C69">
        <w:t xml:space="preserve"> Experimental eye research, 2016. </w:t>
      </w:r>
      <w:r w:rsidRPr="00D67C69">
        <w:rPr>
          <w:b/>
        </w:rPr>
        <w:t>145</w:t>
      </w:r>
      <w:r w:rsidRPr="00D67C69">
        <w:t>: p. 93-99.</w:t>
      </w:r>
    </w:p>
    <w:p w14:paraId="338C823C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6.</w:t>
      </w:r>
      <w:r w:rsidRPr="00D67C69">
        <w:tab/>
        <w:t xml:space="preserve">Tracewska, A.M., et al., </w:t>
      </w:r>
      <w:r w:rsidRPr="00D67C69">
        <w:rPr>
          <w:i/>
        </w:rPr>
        <w:t>Genetic spectrum of ABCA4-associated retinal degeneration in poland.</w:t>
      </w:r>
      <w:r w:rsidRPr="00D67C69">
        <w:t xml:space="preserve"> Genes, 2019. </w:t>
      </w:r>
      <w:r w:rsidRPr="00D67C69">
        <w:rPr>
          <w:b/>
        </w:rPr>
        <w:t>10</w:t>
      </w:r>
      <w:r w:rsidRPr="00D67C69">
        <w:t>(12): p. 959.</w:t>
      </w:r>
    </w:p>
    <w:p w14:paraId="600311A6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7.</w:t>
      </w:r>
      <w:r w:rsidRPr="00D67C69">
        <w:tab/>
        <w:t xml:space="preserve">Zolnikova, I.V., et al., </w:t>
      </w:r>
      <w:r w:rsidRPr="00D67C69">
        <w:rPr>
          <w:i/>
        </w:rPr>
        <w:t>Stargardt disease-associated mutation spectrum of a Russian Federation cohort.</w:t>
      </w:r>
      <w:r w:rsidRPr="00D67C69">
        <w:t xml:space="preserve"> European Journal of Medical Genetics, 2017. </w:t>
      </w:r>
      <w:r w:rsidRPr="00D67C69">
        <w:rPr>
          <w:b/>
        </w:rPr>
        <w:t>60</w:t>
      </w:r>
      <w:r w:rsidRPr="00D67C69">
        <w:t>(2): p. 140-147.</w:t>
      </w:r>
    </w:p>
    <w:p w14:paraId="166EAC3B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lastRenderedPageBreak/>
        <w:t>8.</w:t>
      </w:r>
      <w:r w:rsidRPr="00D67C69">
        <w:tab/>
        <w:t xml:space="preserve">Maugeri, A., et al., </w:t>
      </w:r>
      <w:r w:rsidRPr="00D67C69">
        <w:rPr>
          <w:i/>
        </w:rPr>
        <w:t>The 2588G→ C mutation in the ABCR gene is a mild frequent founder mutation in the Western European population and allows the classification of ABCR mutations in patients with Stargardt disease.</w:t>
      </w:r>
      <w:r w:rsidRPr="00D67C69">
        <w:t xml:space="preserve"> The American Journal of Human Genetics, 1999. </w:t>
      </w:r>
      <w:r w:rsidRPr="00D67C69">
        <w:rPr>
          <w:b/>
        </w:rPr>
        <w:t>64</w:t>
      </w:r>
      <w:r w:rsidRPr="00D67C69">
        <w:t>(4): p. 1024-1035.</w:t>
      </w:r>
    </w:p>
    <w:p w14:paraId="49F2AF3B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9.</w:t>
      </w:r>
      <w:r w:rsidRPr="00D67C69">
        <w:tab/>
        <w:t xml:space="preserve">Maugeri, A., et al., </w:t>
      </w:r>
      <w:r w:rsidRPr="00D67C69">
        <w:rPr>
          <w:i/>
        </w:rPr>
        <w:t>The ABCA4 2588G&gt; C Stargardt mutation: single origin and increasing frequency from South-West to North-East Europe.</w:t>
      </w:r>
      <w:r w:rsidRPr="00D67C69">
        <w:t xml:space="preserve"> European Journal of Human Genetics, 2002. </w:t>
      </w:r>
      <w:r w:rsidRPr="00D67C69">
        <w:rPr>
          <w:b/>
        </w:rPr>
        <w:t>10</w:t>
      </w:r>
      <w:r w:rsidRPr="00D67C69">
        <w:t>(3): p. 197-203.</w:t>
      </w:r>
    </w:p>
    <w:p w14:paraId="0853BA0D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0.</w:t>
      </w:r>
      <w:r w:rsidRPr="00D67C69">
        <w:tab/>
        <w:t xml:space="preserve">Rosenberg, T., et al., </w:t>
      </w:r>
      <w:r w:rsidRPr="00D67C69">
        <w:rPr>
          <w:i/>
        </w:rPr>
        <w:t>N965S is a common ABCA4 variant in Stargardt-related retinopathies in the Danish population.</w:t>
      </w:r>
      <w:r w:rsidRPr="00D67C69">
        <w:t xml:space="preserve"> Mol Vis, 2007. </w:t>
      </w:r>
      <w:r w:rsidRPr="00D67C69">
        <w:rPr>
          <w:b/>
        </w:rPr>
        <w:t>13</w:t>
      </w:r>
      <w:r w:rsidRPr="00D67C69">
        <w:t>: p. 1962-1969.</w:t>
      </w:r>
    </w:p>
    <w:p w14:paraId="175804BD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1.</w:t>
      </w:r>
      <w:r w:rsidRPr="00D67C69">
        <w:tab/>
        <w:t xml:space="preserve">Jiang, F., et al., </w:t>
      </w:r>
      <w:r w:rsidRPr="00D67C69">
        <w:rPr>
          <w:i/>
        </w:rPr>
        <w:t>Screening of ABCA4 gene in a Chinese cohort with Stargardt disease or cone-rod dystrophy with a report on 85 novel mutations.</w:t>
      </w:r>
      <w:r w:rsidRPr="00D67C69">
        <w:t xml:space="preserve"> Investigative Ophthalmology &amp; Visual Science, 2016. </w:t>
      </w:r>
      <w:r w:rsidRPr="00D67C69">
        <w:rPr>
          <w:b/>
        </w:rPr>
        <w:t>57</w:t>
      </w:r>
      <w:r w:rsidRPr="00D67C69">
        <w:t>(1): p. 145-152.</w:t>
      </w:r>
    </w:p>
    <w:p w14:paraId="039FD864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2.</w:t>
      </w:r>
      <w:r w:rsidRPr="00D67C69">
        <w:tab/>
        <w:t xml:space="preserve">Valverde, D., et al., </w:t>
      </w:r>
      <w:r w:rsidRPr="00D67C69">
        <w:rPr>
          <w:i/>
        </w:rPr>
        <w:t>Microarray-based mutation analysis of the ABCA4 gene in Spanish patients with Stargardt disease: evidence of a prevalent mutated allele.</w:t>
      </w:r>
      <w:r w:rsidRPr="00D67C69">
        <w:t xml:space="preserve"> Mol Vis, 2006. </w:t>
      </w:r>
      <w:r w:rsidRPr="00D67C69">
        <w:rPr>
          <w:b/>
        </w:rPr>
        <w:t>12</w:t>
      </w:r>
      <w:r w:rsidRPr="00D67C69">
        <w:t>: p. 902-908.</w:t>
      </w:r>
    </w:p>
    <w:p w14:paraId="1080BA4A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3.</w:t>
      </w:r>
      <w:r w:rsidRPr="00D67C69">
        <w:tab/>
        <w:t xml:space="preserve">Sharon, D., et al., </w:t>
      </w:r>
      <w:r w:rsidRPr="00D67C69">
        <w:rPr>
          <w:i/>
        </w:rPr>
        <w:t>A nationwide genetic analysis of inherited retinal diseases in Israel as assessed by the Israeli inherited retinal disease consortium (IIRDC).</w:t>
      </w:r>
      <w:r w:rsidRPr="00D67C69">
        <w:t xml:space="preserve"> Human mutation, 2020. </w:t>
      </w:r>
      <w:r w:rsidRPr="00D67C69">
        <w:rPr>
          <w:b/>
        </w:rPr>
        <w:t>41</w:t>
      </w:r>
      <w:r w:rsidRPr="00D67C69">
        <w:t>(1): p. 140-149.</w:t>
      </w:r>
    </w:p>
    <w:p w14:paraId="7A7D760E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4.</w:t>
      </w:r>
      <w:r w:rsidRPr="00D67C69">
        <w:tab/>
        <w:t xml:space="preserve">Beit-Ya'acov, A., et al., </w:t>
      </w:r>
      <w:r w:rsidRPr="00D67C69">
        <w:rPr>
          <w:i/>
        </w:rPr>
        <w:t>Homozygosity for a novel ABCA4 founder splicing mutation is associated with progressive and severe Stargardt-like disease.</w:t>
      </w:r>
      <w:r w:rsidRPr="00D67C69">
        <w:t xml:space="preserve"> Investigative ophthalmology &amp; visual science, 2007. </w:t>
      </w:r>
      <w:r w:rsidRPr="00D67C69">
        <w:rPr>
          <w:b/>
        </w:rPr>
        <w:t>48</w:t>
      </w:r>
      <w:r w:rsidRPr="00D67C69">
        <w:t>(9): p. 4308-4314.</w:t>
      </w:r>
    </w:p>
    <w:p w14:paraId="78AA3F9A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5.</w:t>
      </w:r>
      <w:r w:rsidRPr="00D67C69">
        <w:tab/>
        <w:t xml:space="preserve">September, A.V., et al., </w:t>
      </w:r>
      <w:r w:rsidRPr="00D67C69">
        <w:rPr>
          <w:i/>
        </w:rPr>
        <w:t>Mutation spectrum and founder chromosomes for the ABCA4 gene in South African patients with Stargardt disease.</w:t>
      </w:r>
      <w:r w:rsidRPr="00D67C69">
        <w:t xml:space="preserve"> Investigative ophthalmology &amp; visual science, 2004. </w:t>
      </w:r>
      <w:r w:rsidRPr="00D67C69">
        <w:rPr>
          <w:b/>
        </w:rPr>
        <w:t>45</w:t>
      </w:r>
      <w:r w:rsidRPr="00D67C69">
        <w:t>(6): p. 1705-1711.</w:t>
      </w:r>
    </w:p>
    <w:p w14:paraId="0CD1F4D3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6.</w:t>
      </w:r>
      <w:r w:rsidRPr="00D67C69">
        <w:tab/>
        <w:t xml:space="preserve">Bauwens, M., et al., </w:t>
      </w:r>
      <w:r w:rsidRPr="00D67C69">
        <w:rPr>
          <w:i/>
        </w:rPr>
        <w:t>An Augmented ABCA 4 Screen Targeting Noncoding Regions Reveals a Deep Intronic Founder Variant in B elgian S targardt Patients.</w:t>
      </w:r>
      <w:r w:rsidRPr="00D67C69">
        <w:t xml:space="preserve"> Human mutation, 2015. </w:t>
      </w:r>
      <w:r w:rsidRPr="00D67C69">
        <w:rPr>
          <w:b/>
        </w:rPr>
        <w:t>36</w:t>
      </w:r>
      <w:r w:rsidRPr="00D67C69">
        <w:t>(1): p. 39-42.</w:t>
      </w:r>
    </w:p>
    <w:p w14:paraId="08F7DCF3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7.</w:t>
      </w:r>
      <w:r w:rsidRPr="00D67C69">
        <w:tab/>
        <w:t xml:space="preserve">Bauwens, M., et al., </w:t>
      </w:r>
      <w:r w:rsidRPr="00D67C69">
        <w:rPr>
          <w:i/>
        </w:rPr>
        <w:t>ABCA4-associated disease as a model for missing heritability in autosomal recessive disorders: novel noncoding splice, cis-regulatory, structural, and recurrent hypomorphic variants.</w:t>
      </w:r>
      <w:r w:rsidRPr="00D67C69">
        <w:t xml:space="preserve"> Genetics in Medicine, 2019. </w:t>
      </w:r>
      <w:r w:rsidRPr="00D67C69">
        <w:rPr>
          <w:b/>
        </w:rPr>
        <w:t>21</w:t>
      </w:r>
      <w:r w:rsidRPr="00D67C69">
        <w:t>(8): p. 1761-1771.</w:t>
      </w:r>
    </w:p>
    <w:p w14:paraId="6D674D25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8.</w:t>
      </w:r>
      <w:r w:rsidRPr="00D67C69">
        <w:tab/>
        <w:t xml:space="preserve">Bax, N.M., et al., </w:t>
      </w:r>
      <w:r w:rsidRPr="00D67C69">
        <w:rPr>
          <w:i/>
        </w:rPr>
        <w:t>Heterozygous Deep‐Intronic Variants and Deletions in ABCA 4 in Persons with Retinal Dystrophies and One Exonic ABCA 4 Variant.</w:t>
      </w:r>
      <w:r w:rsidRPr="00D67C69">
        <w:t xml:space="preserve"> Human mutation, 2015. </w:t>
      </w:r>
      <w:r w:rsidRPr="00D67C69">
        <w:rPr>
          <w:b/>
        </w:rPr>
        <w:t>36</w:t>
      </w:r>
      <w:r w:rsidRPr="00D67C69">
        <w:t>(1): p. 43-47.</w:t>
      </w:r>
    </w:p>
    <w:p w14:paraId="05F883EB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19.</w:t>
      </w:r>
      <w:r w:rsidRPr="00D67C69">
        <w:tab/>
        <w:t xml:space="preserve">Chacón-Camacho, O.F., et al., </w:t>
      </w:r>
      <w:r w:rsidRPr="00D67C69">
        <w:rPr>
          <w:i/>
        </w:rPr>
        <w:t>ABCA4 mutational spectrum in Mexican patients with Stargardt disease: identification of 12 novel mutations and evidence of a founder effect for the common p. A1773V mutation.</w:t>
      </w:r>
      <w:r w:rsidRPr="00D67C69">
        <w:t xml:space="preserve"> Experimental eye research, 2013. </w:t>
      </w:r>
      <w:r w:rsidRPr="00D67C69">
        <w:rPr>
          <w:b/>
        </w:rPr>
        <w:t>109</w:t>
      </w:r>
      <w:r w:rsidRPr="00D67C69">
        <w:t>: p. 77-82.</w:t>
      </w:r>
    </w:p>
    <w:p w14:paraId="7EC26C84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0.</w:t>
      </w:r>
      <w:r w:rsidRPr="00D67C69">
        <w:tab/>
        <w:t xml:space="preserve">López-Rubio, S., et al., </w:t>
      </w:r>
      <w:r w:rsidRPr="00D67C69">
        <w:rPr>
          <w:i/>
        </w:rPr>
        <w:t>Retinal phenotypic characterization of patients with ABCA4 retinopathydue to the homozygous p. Ala1773Val mutation.</w:t>
      </w:r>
      <w:r w:rsidRPr="00D67C69">
        <w:t xml:space="preserve"> Molecular Vision, 2018. </w:t>
      </w:r>
      <w:r w:rsidRPr="00D67C69">
        <w:rPr>
          <w:b/>
        </w:rPr>
        <w:t>24</w:t>
      </w:r>
      <w:r w:rsidRPr="00D67C69">
        <w:t>: p. 105.</w:t>
      </w:r>
    </w:p>
    <w:p w14:paraId="30C5EDA8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1.</w:t>
      </w:r>
      <w:r w:rsidRPr="00D67C69">
        <w:tab/>
        <w:t xml:space="preserve">Guymer, R.H., et al., </w:t>
      </w:r>
      <w:r w:rsidRPr="00D67C69">
        <w:rPr>
          <w:i/>
        </w:rPr>
        <w:t>Variation of codons 1961 and 2177 of the Stargardt disease gene is not associated with age-related macular degeneration.</w:t>
      </w:r>
      <w:r w:rsidRPr="00D67C69">
        <w:t xml:space="preserve"> Archives of ophthalmology, 2001. </w:t>
      </w:r>
      <w:r w:rsidRPr="00D67C69">
        <w:rPr>
          <w:b/>
        </w:rPr>
        <w:t>119</w:t>
      </w:r>
      <w:r w:rsidRPr="00D67C69">
        <w:t>(5): p. 745-751.</w:t>
      </w:r>
    </w:p>
    <w:p w14:paraId="3F25F034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2.</w:t>
      </w:r>
      <w:r w:rsidRPr="00D67C69">
        <w:tab/>
        <w:t xml:space="preserve">Burke, T.R., et al., </w:t>
      </w:r>
      <w:r w:rsidRPr="00D67C69">
        <w:rPr>
          <w:i/>
        </w:rPr>
        <w:t>Retinal phenotypes in patients homozygous for the G1961E mutation in the ABCA4 gene.</w:t>
      </w:r>
      <w:r w:rsidRPr="00D67C69">
        <w:t xml:space="preserve"> Investigative ophthalmology &amp; visual science, 2012. </w:t>
      </w:r>
      <w:r w:rsidRPr="00D67C69">
        <w:rPr>
          <w:b/>
        </w:rPr>
        <w:t>53</w:t>
      </w:r>
      <w:r w:rsidRPr="00D67C69">
        <w:t>(8): p. 4458-4467.</w:t>
      </w:r>
    </w:p>
    <w:p w14:paraId="0C3380E9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3.</w:t>
      </w:r>
      <w:r w:rsidRPr="00D67C69">
        <w:tab/>
        <w:t xml:space="preserve">Hargitai, J., et al., </w:t>
      </w:r>
      <w:r w:rsidRPr="00D67C69">
        <w:rPr>
          <w:i/>
        </w:rPr>
        <w:t>Correlation of clinical and genetic findings in Hungarian patients with Stargardt disease.</w:t>
      </w:r>
      <w:r w:rsidRPr="00D67C69">
        <w:t xml:space="preserve"> Investigative ophthalmology &amp; visual science, 2005. </w:t>
      </w:r>
      <w:r w:rsidRPr="00D67C69">
        <w:rPr>
          <w:b/>
        </w:rPr>
        <w:t>46</w:t>
      </w:r>
      <w:r w:rsidRPr="00D67C69">
        <w:t>(12): p. 4402-4408.</w:t>
      </w:r>
    </w:p>
    <w:p w14:paraId="296D7E28" w14:textId="77777777" w:rsidR="00D67C69" w:rsidRPr="00D67C69" w:rsidRDefault="00D67C69" w:rsidP="00D67C69">
      <w:pPr>
        <w:pStyle w:val="EndNoteBibliography"/>
        <w:spacing w:after="0"/>
        <w:ind w:left="720" w:hanging="720"/>
      </w:pPr>
      <w:r w:rsidRPr="00D67C69">
        <w:t>24.</w:t>
      </w:r>
      <w:r w:rsidRPr="00D67C69">
        <w:tab/>
        <w:t xml:space="preserve">Kamenarova, K., et al., </w:t>
      </w:r>
      <w:r w:rsidRPr="00D67C69">
        <w:rPr>
          <w:i/>
        </w:rPr>
        <w:t>Panel‐based next‐generation sequencing identifies novel mutations in Bulgarian patients with inherited retinal dystrophies.</w:t>
      </w:r>
      <w:r w:rsidRPr="00D67C69">
        <w:t xml:space="preserve"> Molecular Genetics &amp; Genomic Medicine, 2022: p. e1997.</w:t>
      </w:r>
    </w:p>
    <w:p w14:paraId="03E9EB9B" w14:textId="05E48711" w:rsidR="001E2E75" w:rsidRDefault="00D67C69" w:rsidP="006F7F13">
      <w:pPr>
        <w:pStyle w:val="EndNoteBibliography"/>
        <w:ind w:left="720" w:hanging="720"/>
      </w:pPr>
      <w:r w:rsidRPr="00D67C69">
        <w:t>25.</w:t>
      </w:r>
      <w:r w:rsidRPr="00D67C69">
        <w:tab/>
        <w:t xml:space="preserve">Zernant, J., et al., </w:t>
      </w:r>
      <w:r w:rsidRPr="00D67C69">
        <w:rPr>
          <w:i/>
        </w:rPr>
        <w:t>Genetic and Clinical Analysis of ABCA 4‐Associated Disease in African American Patients.</w:t>
      </w:r>
      <w:r w:rsidRPr="00D67C69">
        <w:t xml:space="preserve"> Human mutation, 2014. </w:t>
      </w:r>
      <w:r w:rsidRPr="00D67C69">
        <w:rPr>
          <w:b/>
        </w:rPr>
        <w:t>35</w:t>
      </w:r>
      <w:r w:rsidRPr="00D67C69">
        <w:t>(10): p. 1187-1194.</w:t>
      </w:r>
      <w:r>
        <w:fldChar w:fldCharType="end"/>
      </w:r>
    </w:p>
    <w:sectPr w:rsidR="001E2E75" w:rsidSect="002150F5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26AF" w14:textId="77777777" w:rsidR="00000000" w:rsidRDefault="00A10BA3">
      <w:pPr>
        <w:spacing w:after="0" w:line="240" w:lineRule="auto"/>
      </w:pPr>
      <w:r>
        <w:separator/>
      </w:r>
    </w:p>
  </w:endnote>
  <w:endnote w:type="continuationSeparator" w:id="0">
    <w:p w14:paraId="2396B6BA" w14:textId="77777777" w:rsidR="00000000" w:rsidRDefault="00A10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1748874"/>
      <w:docPartObj>
        <w:docPartGallery w:val="Page Numbers (Bottom of Page)"/>
        <w:docPartUnique/>
      </w:docPartObj>
    </w:sdtPr>
    <w:sdtEndPr/>
    <w:sdtContent>
      <w:p w14:paraId="47FBAD5E" w14:textId="77777777" w:rsidR="0005290C" w:rsidRDefault="006F7F1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36C924" w14:textId="77777777" w:rsidR="0005290C" w:rsidRDefault="00A10B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61DCF" w14:textId="77777777" w:rsidR="00000000" w:rsidRDefault="00A10BA3">
      <w:pPr>
        <w:spacing w:after="0" w:line="240" w:lineRule="auto"/>
      </w:pPr>
      <w:r>
        <w:separator/>
      </w:r>
    </w:p>
  </w:footnote>
  <w:footnote w:type="continuationSeparator" w:id="0">
    <w:p w14:paraId="4F946595" w14:textId="77777777" w:rsidR="00000000" w:rsidRDefault="00A10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a9zder4rfw25ea2t7vzwpqvdd5a9pf5ps0&quot;&gt;ACMG_AMPD_ABCA4_classification&lt;record-ids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D67C69"/>
    <w:rsid w:val="00476EB7"/>
    <w:rsid w:val="006F7F13"/>
    <w:rsid w:val="008A51A3"/>
    <w:rsid w:val="00A10BA3"/>
    <w:rsid w:val="00D46AAE"/>
    <w:rsid w:val="00D67C69"/>
    <w:rsid w:val="00E7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0C4AC"/>
  <w15:chartTrackingRefBased/>
  <w15:docId w15:val="{006749DC-92D5-44BB-907D-C67FDE7A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7C69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67C6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D67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7C69"/>
    <w:rPr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D67C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67C6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D67C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67C6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F1955-855D-4974-B59B-A09EAFB3C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83</Words>
  <Characters>14211</Characters>
  <Application>Microsoft Office Word</Application>
  <DocSecurity>0</DocSecurity>
  <Lines>118</Lines>
  <Paragraphs>33</Paragraphs>
  <ScaleCrop>false</ScaleCrop>
  <Company/>
  <LinksUpToDate>false</LinksUpToDate>
  <CharactersWithSpaces>1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, Stéphanie</dc:creator>
  <cp:keywords/>
  <dc:description/>
  <cp:lastModifiedBy>Cornelis, Stéphanie</cp:lastModifiedBy>
  <cp:revision>3</cp:revision>
  <dcterms:created xsi:type="dcterms:W3CDTF">2023-03-17T08:16:00Z</dcterms:created>
  <dcterms:modified xsi:type="dcterms:W3CDTF">2023-03-22T08:23:00Z</dcterms:modified>
</cp:coreProperties>
</file>